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10467" w:type="dxa"/>
        <w:tblLook w:val="04A0" w:firstRow="1" w:lastRow="0" w:firstColumn="1" w:lastColumn="0" w:noHBand="0" w:noVBand="1"/>
      </w:tblPr>
      <w:tblGrid>
        <w:gridCol w:w="1043"/>
        <w:gridCol w:w="584"/>
        <w:gridCol w:w="584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234"/>
        <w:gridCol w:w="382"/>
        <w:gridCol w:w="61"/>
      </w:tblGrid>
      <w:tr w:rsidR="007D3365" w:rsidRPr="00564D7B" w:rsidTr="00313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981" w:type="dxa"/>
            <w:gridSpan w:val="16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Year of  occurrence</w:t>
            </w:r>
          </w:p>
        </w:tc>
        <w:tc>
          <w:tcPr>
            <w:tcW w:w="44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7D3365" w:rsidRPr="00564D7B" w:rsidTr="003131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sz w:val="20"/>
                <w:szCs w:val="20"/>
              </w:rPr>
              <w:t>National Park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16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7D3365" w:rsidRPr="00564D7B" w:rsidTr="00313105">
        <w:trPr>
          <w:gridAfter w:val="1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BINP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6" w:type="dxa"/>
            <w:gridSpan w:val="2"/>
            <w:tcBorders>
              <w:top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D3365" w:rsidRPr="00564D7B" w:rsidTr="003131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NP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6" w:type="dxa"/>
            <w:gridSpan w:val="2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D3365" w:rsidRPr="00564D7B" w:rsidTr="00313105">
        <w:trPr>
          <w:gridAfter w:val="1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VNP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6" w:type="dxa"/>
            <w:gridSpan w:val="2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D3365" w:rsidRPr="00564D7B" w:rsidTr="003131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MNP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gridSpan w:val="2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D3365" w:rsidRPr="00564D7B" w:rsidTr="00313105">
        <w:trPr>
          <w:gridAfter w:val="1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ENP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6" w:type="dxa"/>
            <w:gridSpan w:val="2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D3365" w:rsidRPr="00564D7B" w:rsidTr="003131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MFNP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3" w:type="dxa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gridSpan w:val="2"/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D3365" w:rsidRPr="00564D7B" w:rsidTr="00313105">
        <w:trPr>
          <w:gridAfter w:val="1"/>
          <w:wAfter w:w="61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rPr>
                <w:rFonts w:ascii="Arial Narrow" w:eastAsia="Times New Roman" w:hAnsi="Arial Narrow" w:cs="Times New Roman"/>
                <w:b w:val="0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QENP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4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6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D3365" w:rsidRPr="009425EA" w:rsidRDefault="007D3365" w:rsidP="0031310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9425E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7D3365" w:rsidRDefault="007D3365" w:rsidP="007D3365">
      <w:pPr>
        <w:autoSpaceDE w:val="0"/>
        <w:autoSpaceDN w:val="0"/>
        <w:adjustRightInd w:val="0"/>
        <w:spacing w:after="0" w:line="480" w:lineRule="auto"/>
        <w:rPr>
          <w:rFonts w:ascii="Arial Narrow" w:hAnsi="Arial Narrow" w:cs="Lucida Fax"/>
          <w:color w:val="231F20"/>
          <w:sz w:val="20"/>
          <w:szCs w:val="20"/>
        </w:rPr>
      </w:pPr>
      <w:r w:rsidRPr="00C057A4">
        <w:rPr>
          <w:rFonts w:ascii="Arial Narrow" w:hAnsi="Arial Narrow" w:cs="Lucida Fax"/>
          <w:color w:val="231F20"/>
          <w:sz w:val="20"/>
          <w:szCs w:val="20"/>
        </w:rPr>
        <w:t xml:space="preserve">BINP: Bwindi impenetrable national park, KINP: Kibale national park, KVNP: Kidepo valley national park, LMNP: Lake Mburo </w:t>
      </w:r>
      <w:proofErr w:type="gramStart"/>
      <w:r w:rsidRPr="00C057A4">
        <w:rPr>
          <w:rFonts w:ascii="Arial Narrow" w:hAnsi="Arial Narrow" w:cs="Lucida Fax"/>
          <w:color w:val="231F20"/>
          <w:sz w:val="20"/>
          <w:szCs w:val="20"/>
        </w:rPr>
        <w:t>national park</w:t>
      </w:r>
      <w:proofErr w:type="gramEnd"/>
      <w:r w:rsidRPr="00C057A4">
        <w:rPr>
          <w:rFonts w:ascii="Arial Narrow" w:hAnsi="Arial Narrow" w:cs="Lucida Fax"/>
          <w:color w:val="231F20"/>
          <w:sz w:val="20"/>
          <w:szCs w:val="20"/>
        </w:rPr>
        <w:t xml:space="preserve">, </w:t>
      </w:r>
    </w:p>
    <w:p w:rsidR="007D3365" w:rsidRPr="00C057A4" w:rsidRDefault="007D3365" w:rsidP="007D3365">
      <w:pPr>
        <w:autoSpaceDE w:val="0"/>
        <w:autoSpaceDN w:val="0"/>
        <w:adjustRightInd w:val="0"/>
        <w:spacing w:after="0" w:line="480" w:lineRule="auto"/>
        <w:rPr>
          <w:rFonts w:ascii="Arial Narrow" w:hAnsi="Arial Narrow" w:cs="Times New Roman"/>
          <w:b/>
          <w:color w:val="131313"/>
          <w:sz w:val="20"/>
          <w:szCs w:val="20"/>
        </w:rPr>
      </w:pPr>
      <w:r w:rsidRPr="00C057A4">
        <w:rPr>
          <w:rFonts w:ascii="Arial Narrow" w:hAnsi="Arial Narrow" w:cs="Lucida Fax"/>
          <w:color w:val="231F20"/>
          <w:sz w:val="20"/>
          <w:szCs w:val="20"/>
        </w:rPr>
        <w:t>MENP: Mount Elgon national park, MFNP: Murchison falls national park, QENP: Queen Elizabeth national park</w:t>
      </w:r>
    </w:p>
    <w:p w:rsidR="006C429C" w:rsidRDefault="006C429C"/>
    <w:sectPr w:rsidR="006C429C" w:rsidSect="007D33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365"/>
    <w:rsid w:val="006C429C"/>
    <w:rsid w:val="007D3365"/>
    <w:rsid w:val="009566DC"/>
    <w:rsid w:val="00CC7E56"/>
    <w:rsid w:val="00E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BC1CC-9C4C-400F-98F9-CC328D5D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D33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05-21T18:44:00Z</dcterms:created>
  <dcterms:modified xsi:type="dcterms:W3CDTF">2018-05-21T20:01:00Z</dcterms:modified>
</cp:coreProperties>
</file>